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CAC68" w14:textId="77777777" w:rsidR="006E21EC" w:rsidRPr="00450D4F" w:rsidRDefault="006E21EC" w:rsidP="006E21EC">
      <w:pPr>
        <w:pStyle w:val="Kop1"/>
        <w:rPr>
          <w:color w:val="000000" w:themeColor="text1"/>
          <w:lang w:val="en-US"/>
        </w:rPr>
      </w:pPr>
      <w:r w:rsidRPr="00450D4F">
        <w:rPr>
          <w:color w:val="000000" w:themeColor="text1"/>
          <w:lang w:val="en-US"/>
        </w:rPr>
        <w:t>Supplementary</w:t>
      </w:r>
    </w:p>
    <w:p w14:paraId="5E4F0EC3" w14:textId="77777777" w:rsidR="006E21EC" w:rsidRPr="00450D4F" w:rsidRDefault="006E21EC" w:rsidP="006E21EC">
      <w:pPr>
        <w:jc w:val="center"/>
        <w:rPr>
          <w:lang w:val="en-US"/>
        </w:rPr>
      </w:pPr>
      <w:r w:rsidRPr="00450D4F">
        <w:rPr>
          <w:noProof/>
        </w:rPr>
        <w:drawing>
          <wp:inline distT="0" distB="0" distL="0" distR="0" wp14:anchorId="3B575F63" wp14:editId="21F31A9B">
            <wp:extent cx="3389391" cy="3379304"/>
            <wp:effectExtent l="0" t="0" r="190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89992" cy="33799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627C8" w14:textId="77777777" w:rsidR="006E21EC" w:rsidRPr="00450D4F" w:rsidRDefault="006E21EC" w:rsidP="006E21EC">
      <w:pPr>
        <w:pStyle w:val="Bijschrift"/>
        <w:jc w:val="center"/>
        <w:rPr>
          <w:rFonts w:ascii="Arial" w:hAnsi="Arial" w:cs="Arial"/>
          <w:color w:val="000000" w:themeColor="text1"/>
          <w:lang w:val="en-US"/>
        </w:rPr>
      </w:pPr>
      <w:r w:rsidRPr="00450D4F">
        <w:rPr>
          <w:rFonts w:ascii="Arial" w:hAnsi="Arial" w:cs="Arial"/>
          <w:color w:val="000000" w:themeColor="text1"/>
          <w:lang w:val="en-US"/>
        </w:rPr>
        <w:t xml:space="preserve">Supplemental Figure 1 Density plot displaying the relationship between historic creatinine values and days since the </w:t>
      </w:r>
      <w:r>
        <w:rPr>
          <w:rFonts w:ascii="Arial" w:hAnsi="Arial" w:cs="Arial"/>
          <w:color w:val="000000" w:themeColor="text1"/>
          <w:lang w:val="en-US"/>
        </w:rPr>
        <w:t>u</w:t>
      </w:r>
      <w:r w:rsidRPr="00450D4F">
        <w:rPr>
          <w:rFonts w:ascii="Arial" w:hAnsi="Arial" w:cs="Arial"/>
          <w:color w:val="000000" w:themeColor="text1"/>
          <w:lang w:val="en-US"/>
        </w:rPr>
        <w:t>DKK3 measurement.</w:t>
      </w:r>
    </w:p>
    <w:p w14:paraId="1360EE70" w14:textId="77777777" w:rsidR="006E21EC" w:rsidRPr="00450D4F" w:rsidRDefault="006E21EC" w:rsidP="006E21EC">
      <w:pPr>
        <w:jc w:val="center"/>
        <w:rPr>
          <w:lang w:val="en-US"/>
        </w:rPr>
      </w:pPr>
    </w:p>
    <w:p w14:paraId="08A7FCCF" w14:textId="77777777" w:rsidR="006E21EC" w:rsidRPr="00450D4F" w:rsidRDefault="006E21EC" w:rsidP="006E21EC">
      <w:pPr>
        <w:keepNext/>
        <w:jc w:val="center"/>
        <w:rPr>
          <w:rFonts w:ascii="Arial" w:hAnsi="Arial" w:cs="Arial"/>
          <w:color w:val="000000" w:themeColor="text1"/>
          <w:lang w:val="en-US"/>
        </w:rPr>
      </w:pPr>
      <w:r w:rsidRPr="00426CF8">
        <w:rPr>
          <w:noProof/>
          <w:lang w:val="en-US"/>
        </w:rPr>
        <w:t xml:space="preserve"> </w:t>
      </w:r>
      <w:r w:rsidRPr="008750C0"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06506449" wp14:editId="5523EBEE">
            <wp:extent cx="3797300" cy="280670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2806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A3491" w14:textId="77777777" w:rsidR="006E21EC" w:rsidRPr="00450D4F" w:rsidRDefault="006E21EC" w:rsidP="006E21EC">
      <w:pPr>
        <w:pStyle w:val="Bijschrift"/>
        <w:jc w:val="center"/>
        <w:rPr>
          <w:rFonts w:ascii="Arial" w:hAnsi="Arial" w:cs="Arial"/>
          <w:color w:val="000000" w:themeColor="text1"/>
          <w:lang w:val="en-US"/>
        </w:rPr>
      </w:pPr>
      <w:r w:rsidRPr="00450D4F">
        <w:rPr>
          <w:rFonts w:ascii="Arial" w:hAnsi="Arial" w:cs="Arial"/>
          <w:color w:val="000000" w:themeColor="text1"/>
          <w:lang w:val="en-US"/>
        </w:rPr>
        <w:t xml:space="preserve">Supplemental Figure 2 Direct comparison of </w:t>
      </w:r>
      <w:r>
        <w:rPr>
          <w:rFonts w:ascii="Arial" w:hAnsi="Arial" w:cs="Arial"/>
          <w:color w:val="000000" w:themeColor="text1"/>
          <w:lang w:val="en-US"/>
        </w:rPr>
        <w:t>u</w:t>
      </w:r>
      <w:r w:rsidRPr="00450D4F">
        <w:rPr>
          <w:rFonts w:ascii="Arial" w:hAnsi="Arial" w:cs="Arial"/>
          <w:color w:val="000000" w:themeColor="text1"/>
          <w:lang w:val="en-US"/>
        </w:rPr>
        <w:t>DKK3 in various age groups among ADPKD patients and healthy controls.</w:t>
      </w:r>
    </w:p>
    <w:p w14:paraId="49DF6E53" w14:textId="77777777" w:rsidR="006E21EC" w:rsidRPr="00450D4F" w:rsidRDefault="006E21EC" w:rsidP="006E21EC">
      <w:pPr>
        <w:keepNext/>
        <w:spacing w:line="360" w:lineRule="auto"/>
        <w:jc w:val="center"/>
        <w:rPr>
          <w:rFonts w:ascii="Arial" w:hAnsi="Arial" w:cs="Arial"/>
          <w:color w:val="000000" w:themeColor="text1"/>
          <w:lang w:val="en-US"/>
        </w:rPr>
      </w:pPr>
      <w:r w:rsidRPr="00450D4F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5E1EF821" wp14:editId="6521EEB1">
            <wp:extent cx="5712977" cy="2442845"/>
            <wp:effectExtent l="0" t="0" r="254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r="3880"/>
                    <a:stretch/>
                  </pic:blipFill>
                  <pic:spPr bwMode="auto">
                    <a:xfrm>
                      <a:off x="0" y="0"/>
                      <a:ext cx="5712977" cy="24428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984337" w14:textId="77777777" w:rsidR="006E21EC" w:rsidRDefault="006E21EC" w:rsidP="006E21EC">
      <w:pPr>
        <w:pStyle w:val="Bijschrift"/>
        <w:jc w:val="center"/>
        <w:rPr>
          <w:rFonts w:ascii="Arial" w:hAnsi="Arial" w:cs="Arial"/>
          <w:color w:val="000000" w:themeColor="text1"/>
          <w:lang w:val="en-US"/>
        </w:rPr>
      </w:pPr>
      <w:bookmarkStart w:id="0" w:name="_Ref95910593"/>
      <w:r w:rsidRPr="00450D4F">
        <w:rPr>
          <w:rFonts w:ascii="Arial" w:hAnsi="Arial" w:cs="Arial"/>
          <w:color w:val="000000" w:themeColor="text1"/>
          <w:lang w:val="en-US"/>
        </w:rPr>
        <w:t xml:space="preserve">Supplemental Figure </w:t>
      </w:r>
      <w:bookmarkEnd w:id="0"/>
      <w:r w:rsidRPr="00450D4F">
        <w:rPr>
          <w:rFonts w:ascii="Arial" w:hAnsi="Arial" w:cs="Arial"/>
          <w:color w:val="000000" w:themeColor="text1"/>
          <w:lang w:val="en-US"/>
        </w:rPr>
        <w:t>3 Distribution of ADPKD patients with and without tolvaptan. A) Mayo classes and B) CKD stages. 60/30 and 90/30 indicate different dosages of tolvaptan therapy.</w:t>
      </w:r>
    </w:p>
    <w:p w14:paraId="649F5538" w14:textId="77777777" w:rsidR="00A24980" w:rsidRDefault="00A24980" w:rsidP="00A24980">
      <w:pPr>
        <w:rPr>
          <w:lang w:val="en-US"/>
        </w:rPr>
      </w:pPr>
    </w:p>
    <w:p w14:paraId="5591FBB2" w14:textId="26C07E08" w:rsidR="00745107" w:rsidRDefault="00AD6554" w:rsidP="00AD6554">
      <w:pPr>
        <w:jc w:val="center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Supplemental Table 1 Linear regression analysis for the age * cohort interaction term. Patients with ADPKD or healthy controls comprised cohorts.</w:t>
      </w:r>
    </w:p>
    <w:p w14:paraId="13660CD4" w14:textId="77777777" w:rsidR="00AD6554" w:rsidRPr="006C05DD" w:rsidRDefault="00AD6554" w:rsidP="006C05DD">
      <w:pPr>
        <w:jc w:val="center"/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</w:p>
    <w:tbl>
      <w:tblPr>
        <w:tblStyle w:val="Rastertabel1licht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217"/>
        <w:gridCol w:w="1094"/>
        <w:gridCol w:w="1184"/>
        <w:gridCol w:w="2191"/>
      </w:tblGrid>
      <w:tr w:rsidR="00AD6554" w:rsidRPr="00AD6554" w14:paraId="570F8B29" w14:textId="77777777" w:rsidTr="00614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  <w:hideMark/>
          </w:tcPr>
          <w:p w14:paraId="593811CB" w14:textId="77777777" w:rsidR="00AD6554" w:rsidRPr="006C05DD" w:rsidRDefault="00AD6554" w:rsidP="00614EBB">
            <w:pPr>
              <w:jc w:val="center"/>
              <w:rPr>
                <w:rFonts w:ascii="Arial" w:hAnsi="Arial" w:cs="Arial"/>
                <w:lang w:val="en-US"/>
              </w:rPr>
            </w:pPr>
            <w:r w:rsidRPr="006C05DD">
              <w:rPr>
                <w:rFonts w:ascii="Arial" w:hAnsi="Arial" w:cs="Arial"/>
                <w:color w:val="000000"/>
                <w:spacing w:val="-4"/>
                <w:kern w:val="1"/>
                <w:sz w:val="24"/>
                <w:szCs w:val="24"/>
                <w:lang w:val="en-US"/>
              </w:rPr>
              <w:t>Model V: log(</w:t>
            </w:r>
            <w:proofErr w:type="spellStart"/>
            <w:r w:rsidRPr="006C05DD">
              <w:rPr>
                <w:rFonts w:ascii="Arial" w:hAnsi="Arial" w:cs="Arial"/>
                <w:color w:val="000000"/>
                <w:spacing w:val="-4"/>
                <w:kern w:val="1"/>
                <w:sz w:val="24"/>
                <w:szCs w:val="24"/>
                <w:lang w:val="en-US"/>
              </w:rPr>
              <w:t>uDKKe</w:t>
            </w:r>
            <w:proofErr w:type="spellEnd"/>
            <w:r w:rsidRPr="006C05DD">
              <w:rPr>
                <w:rFonts w:ascii="Arial" w:hAnsi="Arial" w:cs="Arial"/>
                <w:color w:val="000000"/>
                <w:spacing w:val="-4"/>
                <w:kern w:val="1"/>
                <w:sz w:val="24"/>
                <w:szCs w:val="24"/>
                <w:lang w:val="en-US"/>
              </w:rPr>
              <w:t>)~ age * cohort</w:t>
            </w:r>
          </w:p>
        </w:tc>
      </w:tr>
      <w:tr w:rsidR="00AD6554" w:rsidRPr="00AD6554" w14:paraId="4EAFEEC9" w14:textId="77777777" w:rsidTr="00614EBB">
        <w:trPr>
          <w:trHeight w:val="1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vAlign w:val="center"/>
          </w:tcPr>
          <w:p w14:paraId="0A5A8BC0" w14:textId="77777777" w:rsidR="00AD6554" w:rsidRPr="006C05DD" w:rsidRDefault="00AD6554" w:rsidP="00614EBB">
            <w:pPr>
              <w:jc w:val="center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color w:val="000000"/>
                <w:spacing w:val="-4"/>
                <w:kern w:val="1"/>
                <w:sz w:val="24"/>
                <w:szCs w:val="24"/>
                <w:lang w:val="en-US"/>
              </w:rPr>
              <w:t>Adjusted R</w:t>
            </w:r>
            <w:r w:rsidRPr="006C05DD">
              <w:rPr>
                <w:rFonts w:ascii="Arial" w:hAnsi="Arial" w:cs="Arial"/>
                <w:color w:val="000000"/>
                <w:spacing w:val="-4"/>
                <w:kern w:val="1"/>
                <w:sz w:val="24"/>
                <w:szCs w:val="24"/>
                <w:vertAlign w:val="superscript"/>
                <w:lang w:val="en-US"/>
              </w:rPr>
              <w:t>2</w:t>
            </w:r>
            <w:r w:rsidRPr="006C05DD">
              <w:rPr>
                <w:rFonts w:ascii="Arial" w:hAnsi="Arial" w:cs="Arial"/>
                <w:color w:val="000000"/>
                <w:spacing w:val="-4"/>
                <w:kern w:val="1"/>
                <w:sz w:val="24"/>
                <w:szCs w:val="24"/>
                <w:lang w:val="en-US"/>
              </w:rPr>
              <w:t xml:space="preserve"> 0.1875</w:t>
            </w:r>
          </w:p>
        </w:tc>
      </w:tr>
      <w:tr w:rsidR="00AD6554" w:rsidRPr="00AD6554" w14:paraId="6E9CD272" w14:textId="77777777" w:rsidTr="00614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686B09" w14:textId="77777777" w:rsidR="00AD6554" w:rsidRPr="006C05DD" w:rsidRDefault="00AD6554" w:rsidP="00614EBB">
            <w:pPr>
              <w:jc w:val="center"/>
              <w:rPr>
                <w:rFonts w:ascii="Arial" w:hAnsi="Arial" w:cs="Arial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16DF2631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6C05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noWrap/>
            <w:vAlign w:val="center"/>
            <w:hideMark/>
          </w:tcPr>
          <w:p w14:paraId="09C8EB30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6C05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E</w:t>
            </w:r>
          </w:p>
        </w:tc>
        <w:tc>
          <w:tcPr>
            <w:tcW w:w="0" w:type="auto"/>
            <w:noWrap/>
            <w:vAlign w:val="center"/>
          </w:tcPr>
          <w:p w14:paraId="7BF34B8D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6C05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14:paraId="3FA66C7D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en-US"/>
              </w:rPr>
            </w:pPr>
            <w:r w:rsidRPr="006C05DD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-value summary</w:t>
            </w:r>
          </w:p>
        </w:tc>
      </w:tr>
      <w:tr w:rsidR="00AD6554" w:rsidRPr="00AD6554" w14:paraId="57F528B4" w14:textId="77777777" w:rsidTr="00614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114253DB" w14:textId="77777777" w:rsidR="00AD6554" w:rsidRPr="006C05DD" w:rsidRDefault="00AD6554" w:rsidP="00614EBB">
            <w:pPr>
              <w:jc w:val="center"/>
              <w:rPr>
                <w:rFonts w:ascii="Arial" w:hAnsi="Arial" w:cs="Arial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lang w:val="en-US"/>
              </w:rPr>
              <w:t>Age</w:t>
            </w:r>
          </w:p>
        </w:tc>
        <w:tc>
          <w:tcPr>
            <w:tcW w:w="0" w:type="auto"/>
            <w:noWrap/>
            <w:vAlign w:val="center"/>
          </w:tcPr>
          <w:p w14:paraId="3897B686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bdr w:val="single" w:sz="2" w:space="0" w:color="D9D9E3" w:frame="1"/>
                <w:lang w:val="en-US"/>
              </w:rPr>
              <w:t>0.04684</w:t>
            </w:r>
          </w:p>
        </w:tc>
        <w:tc>
          <w:tcPr>
            <w:tcW w:w="0" w:type="auto"/>
            <w:noWrap/>
            <w:vAlign w:val="center"/>
          </w:tcPr>
          <w:p w14:paraId="2F4214D6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bdr w:val="single" w:sz="2" w:space="0" w:color="D9D9E3" w:frame="1"/>
                <w:lang w:val="en-US"/>
              </w:rPr>
              <w:t>0.51791</w:t>
            </w:r>
          </w:p>
        </w:tc>
        <w:tc>
          <w:tcPr>
            <w:tcW w:w="0" w:type="auto"/>
            <w:noWrap/>
            <w:vAlign w:val="center"/>
          </w:tcPr>
          <w:p w14:paraId="15262DA3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bdr w:val="single" w:sz="2" w:space="0" w:color="D9D9E3" w:frame="1"/>
                <w:lang w:val="en-US"/>
              </w:rPr>
              <w:t>1.97</w:t>
            </w:r>
            <w:r w:rsidRPr="006C05DD">
              <w:rPr>
                <w:rFonts w:ascii="Arial" w:hAnsi="Arial" w:cs="Arial"/>
                <w:sz w:val="24"/>
                <w:szCs w:val="24"/>
                <w:lang w:val="en-US"/>
              </w:rPr>
              <w:t>e-</w:t>
            </w:r>
            <w:r w:rsidRPr="006C05DD">
              <w:rPr>
                <w:rFonts w:ascii="Arial" w:hAnsi="Arial" w:cs="Arial"/>
                <w:sz w:val="24"/>
                <w:szCs w:val="24"/>
                <w:bdr w:val="single" w:sz="2" w:space="0" w:color="D9D9E3" w:frame="1"/>
                <w:lang w:val="en-US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14:paraId="74B17C29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color w:val="000000"/>
                <w:spacing w:val="-4"/>
                <w:kern w:val="1"/>
                <w:sz w:val="24"/>
                <w:szCs w:val="24"/>
                <w:lang w:val="en-US"/>
              </w:rPr>
              <w:t>***</w:t>
            </w:r>
          </w:p>
        </w:tc>
      </w:tr>
      <w:tr w:rsidR="00AD6554" w:rsidRPr="00AD6554" w14:paraId="5E90F5B3" w14:textId="77777777" w:rsidTr="00614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3276C4F" w14:textId="77777777" w:rsidR="00AD6554" w:rsidRPr="006C05DD" w:rsidRDefault="00AD6554" w:rsidP="00614EBB">
            <w:pPr>
              <w:jc w:val="center"/>
              <w:rPr>
                <w:rFonts w:ascii="Arial" w:hAnsi="Arial" w:cs="Arial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lang w:val="en-US"/>
              </w:rPr>
              <w:t>Ctrl</w:t>
            </w:r>
          </w:p>
        </w:tc>
        <w:tc>
          <w:tcPr>
            <w:tcW w:w="0" w:type="auto"/>
            <w:noWrap/>
            <w:vAlign w:val="center"/>
          </w:tcPr>
          <w:p w14:paraId="4A731A9E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bdr w:val="single" w:sz="2" w:space="0" w:color="D9D9E3" w:frame="1"/>
                <w:lang w:val="en-US"/>
              </w:rPr>
              <w:t>0.40042</w:t>
            </w:r>
          </w:p>
        </w:tc>
        <w:tc>
          <w:tcPr>
            <w:tcW w:w="0" w:type="auto"/>
            <w:noWrap/>
            <w:vAlign w:val="center"/>
          </w:tcPr>
          <w:p w14:paraId="3CD10C6B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bdr w:val="single" w:sz="2" w:space="0" w:color="D9D9E3" w:frame="1"/>
                <w:lang w:val="en-US"/>
              </w:rPr>
              <w:t>0.01129</w:t>
            </w:r>
          </w:p>
        </w:tc>
        <w:tc>
          <w:tcPr>
            <w:tcW w:w="0" w:type="auto"/>
            <w:noWrap/>
            <w:vAlign w:val="center"/>
          </w:tcPr>
          <w:p w14:paraId="3AD649BA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bdr w:val="single" w:sz="2" w:space="0" w:color="D9D9E3" w:frame="1"/>
                <w:lang w:val="en-US"/>
              </w:rPr>
              <w:t>0.7101</w:t>
            </w:r>
          </w:p>
        </w:tc>
        <w:tc>
          <w:tcPr>
            <w:tcW w:w="0" w:type="auto"/>
            <w:noWrap/>
            <w:vAlign w:val="center"/>
          </w:tcPr>
          <w:p w14:paraId="49D72AC7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color w:val="000000"/>
                <w:spacing w:val="-4"/>
                <w:kern w:val="1"/>
                <w:sz w:val="24"/>
                <w:szCs w:val="24"/>
                <w:lang w:val="en-US"/>
              </w:rPr>
              <w:t>ns</w:t>
            </w:r>
          </w:p>
        </w:tc>
      </w:tr>
      <w:tr w:rsidR="00AD6554" w:rsidRPr="00AD6554" w14:paraId="7D2EC375" w14:textId="77777777" w:rsidTr="00614EB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7A2EB2F5" w14:textId="77777777" w:rsidR="00AD6554" w:rsidRPr="006C05DD" w:rsidRDefault="00AD6554" w:rsidP="00614EBB">
            <w:pPr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6C05DD">
              <w:rPr>
                <w:rFonts w:ascii="Arial" w:hAnsi="Arial" w:cs="Arial"/>
                <w:sz w:val="24"/>
                <w:szCs w:val="24"/>
                <w:lang w:val="en-US"/>
              </w:rPr>
              <w:t>Age:Ctr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C946686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</w:rPr>
              <w:t>-</w:t>
            </w:r>
            <w:r w:rsidRPr="006C05DD">
              <w:rPr>
                <w:rFonts w:ascii="Arial" w:hAnsi="Arial" w:cs="Arial"/>
                <w:sz w:val="24"/>
                <w:szCs w:val="24"/>
                <w:bdr w:val="single" w:sz="2" w:space="0" w:color="D9D9E3" w:frame="1"/>
              </w:rPr>
              <w:t>0.04294</w:t>
            </w:r>
          </w:p>
        </w:tc>
        <w:tc>
          <w:tcPr>
            <w:tcW w:w="0" w:type="auto"/>
            <w:noWrap/>
            <w:vAlign w:val="center"/>
          </w:tcPr>
          <w:p w14:paraId="142E16E5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bdr w:val="single" w:sz="2" w:space="0" w:color="D9D9E3" w:frame="1"/>
              </w:rPr>
              <w:t>0.02083</w:t>
            </w:r>
          </w:p>
        </w:tc>
        <w:tc>
          <w:tcPr>
            <w:tcW w:w="0" w:type="auto"/>
            <w:noWrap/>
            <w:vAlign w:val="center"/>
          </w:tcPr>
          <w:p w14:paraId="47311E8A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sz w:val="24"/>
                <w:szCs w:val="24"/>
                <w:bdr w:val="single" w:sz="2" w:space="0" w:color="D9D9E3" w:frame="1"/>
              </w:rPr>
              <w:t>0.0407</w:t>
            </w:r>
          </w:p>
        </w:tc>
        <w:tc>
          <w:tcPr>
            <w:tcW w:w="0" w:type="auto"/>
            <w:noWrap/>
            <w:vAlign w:val="center"/>
          </w:tcPr>
          <w:p w14:paraId="426D7BAF" w14:textId="77777777" w:rsidR="00AD6554" w:rsidRPr="006C05DD" w:rsidRDefault="00AD6554" w:rsidP="00614E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pacing w:val="-4"/>
                <w:kern w:val="1"/>
                <w:lang w:val="en-US"/>
              </w:rPr>
            </w:pPr>
            <w:r w:rsidRPr="006C05DD">
              <w:rPr>
                <w:rFonts w:ascii="Arial" w:hAnsi="Arial" w:cs="Arial"/>
                <w:color w:val="000000"/>
                <w:spacing w:val="-4"/>
                <w:kern w:val="1"/>
                <w:sz w:val="24"/>
                <w:szCs w:val="24"/>
                <w:lang w:val="en-US"/>
              </w:rPr>
              <w:t>*</w:t>
            </w:r>
          </w:p>
        </w:tc>
      </w:tr>
    </w:tbl>
    <w:p w14:paraId="5E222396" w14:textId="77777777" w:rsidR="00AD6554" w:rsidRPr="009334D8" w:rsidRDefault="00AD6554">
      <w:pPr>
        <w:rPr>
          <w:rFonts w:ascii="Arial" w:hAnsi="Arial" w:cs="Arial"/>
          <w:i/>
          <w:iCs/>
          <w:color w:val="000000" w:themeColor="text1"/>
          <w:sz w:val="18"/>
          <w:szCs w:val="18"/>
          <w:lang w:val="en-US"/>
        </w:rPr>
      </w:pPr>
    </w:p>
    <w:sectPr w:rsidR="00AD6554" w:rsidRPr="009334D8" w:rsidSect="00CC4ED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EC"/>
    <w:rsid w:val="00000E74"/>
    <w:rsid w:val="00001E05"/>
    <w:rsid w:val="00002FA5"/>
    <w:rsid w:val="00010E38"/>
    <w:rsid w:val="000206C2"/>
    <w:rsid w:val="0003204C"/>
    <w:rsid w:val="00070513"/>
    <w:rsid w:val="000849A8"/>
    <w:rsid w:val="00085105"/>
    <w:rsid w:val="000918AB"/>
    <w:rsid w:val="000A2B00"/>
    <w:rsid w:val="000A3020"/>
    <w:rsid w:val="000A6719"/>
    <w:rsid w:val="000A6D5B"/>
    <w:rsid w:val="000B25C7"/>
    <w:rsid w:val="000B3557"/>
    <w:rsid w:val="000B3B34"/>
    <w:rsid w:val="000B4E85"/>
    <w:rsid w:val="000C1162"/>
    <w:rsid w:val="000C1B97"/>
    <w:rsid w:val="000C5E67"/>
    <w:rsid w:val="000D102D"/>
    <w:rsid w:val="000D1209"/>
    <w:rsid w:val="000D1FDA"/>
    <w:rsid w:val="000D3E7B"/>
    <w:rsid w:val="00102FBB"/>
    <w:rsid w:val="001051F0"/>
    <w:rsid w:val="00110166"/>
    <w:rsid w:val="001204A4"/>
    <w:rsid w:val="0012502C"/>
    <w:rsid w:val="001279A4"/>
    <w:rsid w:val="00141F86"/>
    <w:rsid w:val="0014604B"/>
    <w:rsid w:val="00147AE2"/>
    <w:rsid w:val="00153790"/>
    <w:rsid w:val="001540A7"/>
    <w:rsid w:val="00155217"/>
    <w:rsid w:val="001609B4"/>
    <w:rsid w:val="0016604D"/>
    <w:rsid w:val="00171E24"/>
    <w:rsid w:val="001756A3"/>
    <w:rsid w:val="00184DE4"/>
    <w:rsid w:val="00185D9A"/>
    <w:rsid w:val="00187367"/>
    <w:rsid w:val="00190441"/>
    <w:rsid w:val="0019704B"/>
    <w:rsid w:val="001A672F"/>
    <w:rsid w:val="001A7DF1"/>
    <w:rsid w:val="001B0DFC"/>
    <w:rsid w:val="001B18F5"/>
    <w:rsid w:val="001B1F9D"/>
    <w:rsid w:val="001C3E55"/>
    <w:rsid w:val="001C62B7"/>
    <w:rsid w:val="001D2AB1"/>
    <w:rsid w:val="001D2D0F"/>
    <w:rsid w:val="001D7CCF"/>
    <w:rsid w:val="001E3AD5"/>
    <w:rsid w:val="001E775E"/>
    <w:rsid w:val="00200D44"/>
    <w:rsid w:val="00204254"/>
    <w:rsid w:val="002142FE"/>
    <w:rsid w:val="002228FC"/>
    <w:rsid w:val="002430CA"/>
    <w:rsid w:val="00245B38"/>
    <w:rsid w:val="00246713"/>
    <w:rsid w:val="00253851"/>
    <w:rsid w:val="00260D11"/>
    <w:rsid w:val="00261CBC"/>
    <w:rsid w:val="00272ABD"/>
    <w:rsid w:val="00275974"/>
    <w:rsid w:val="002774B4"/>
    <w:rsid w:val="0028031A"/>
    <w:rsid w:val="00280F81"/>
    <w:rsid w:val="00287042"/>
    <w:rsid w:val="00290488"/>
    <w:rsid w:val="002927D5"/>
    <w:rsid w:val="00296878"/>
    <w:rsid w:val="002B0B14"/>
    <w:rsid w:val="002B124E"/>
    <w:rsid w:val="002B2E1B"/>
    <w:rsid w:val="002B5BE5"/>
    <w:rsid w:val="002B78FC"/>
    <w:rsid w:val="002C28A0"/>
    <w:rsid w:val="002C339D"/>
    <w:rsid w:val="002C391A"/>
    <w:rsid w:val="002C5BF9"/>
    <w:rsid w:val="002D1432"/>
    <w:rsid w:val="002D1EAD"/>
    <w:rsid w:val="002F5121"/>
    <w:rsid w:val="002F7E35"/>
    <w:rsid w:val="00302644"/>
    <w:rsid w:val="003028B5"/>
    <w:rsid w:val="00303460"/>
    <w:rsid w:val="00306565"/>
    <w:rsid w:val="00306AD7"/>
    <w:rsid w:val="00310E57"/>
    <w:rsid w:val="003113DA"/>
    <w:rsid w:val="003122B2"/>
    <w:rsid w:val="00313899"/>
    <w:rsid w:val="003315D1"/>
    <w:rsid w:val="00335217"/>
    <w:rsid w:val="00335C32"/>
    <w:rsid w:val="00337545"/>
    <w:rsid w:val="00340896"/>
    <w:rsid w:val="00341DC1"/>
    <w:rsid w:val="00354D2A"/>
    <w:rsid w:val="003647ED"/>
    <w:rsid w:val="0036634D"/>
    <w:rsid w:val="003670F4"/>
    <w:rsid w:val="0037476C"/>
    <w:rsid w:val="00375BF7"/>
    <w:rsid w:val="00385DFD"/>
    <w:rsid w:val="00395F1B"/>
    <w:rsid w:val="003A64A7"/>
    <w:rsid w:val="003B5ABB"/>
    <w:rsid w:val="003C7E55"/>
    <w:rsid w:val="003D1B1E"/>
    <w:rsid w:val="003E577A"/>
    <w:rsid w:val="003F381F"/>
    <w:rsid w:val="003F7169"/>
    <w:rsid w:val="00402977"/>
    <w:rsid w:val="00402B45"/>
    <w:rsid w:val="00404E95"/>
    <w:rsid w:val="0040657D"/>
    <w:rsid w:val="00411F94"/>
    <w:rsid w:val="00414505"/>
    <w:rsid w:val="004234EA"/>
    <w:rsid w:val="00432041"/>
    <w:rsid w:val="00436EAD"/>
    <w:rsid w:val="0044351B"/>
    <w:rsid w:val="004502B9"/>
    <w:rsid w:val="004506E3"/>
    <w:rsid w:val="00456D3F"/>
    <w:rsid w:val="00457A35"/>
    <w:rsid w:val="004606E6"/>
    <w:rsid w:val="00462D1D"/>
    <w:rsid w:val="0046426A"/>
    <w:rsid w:val="004668C2"/>
    <w:rsid w:val="00467A2E"/>
    <w:rsid w:val="004757D7"/>
    <w:rsid w:val="004764FD"/>
    <w:rsid w:val="00482CEB"/>
    <w:rsid w:val="00485DB8"/>
    <w:rsid w:val="0049045C"/>
    <w:rsid w:val="00491F6F"/>
    <w:rsid w:val="0049500A"/>
    <w:rsid w:val="004A5224"/>
    <w:rsid w:val="004B1D60"/>
    <w:rsid w:val="004B4FE0"/>
    <w:rsid w:val="004C0784"/>
    <w:rsid w:val="004C176C"/>
    <w:rsid w:val="004C73E7"/>
    <w:rsid w:val="004D1DC1"/>
    <w:rsid w:val="004E2D03"/>
    <w:rsid w:val="004E3FB8"/>
    <w:rsid w:val="004E4BDB"/>
    <w:rsid w:val="004E6BD2"/>
    <w:rsid w:val="00507256"/>
    <w:rsid w:val="0052071A"/>
    <w:rsid w:val="005226E3"/>
    <w:rsid w:val="005250C3"/>
    <w:rsid w:val="00525B88"/>
    <w:rsid w:val="00533318"/>
    <w:rsid w:val="005363A6"/>
    <w:rsid w:val="00546258"/>
    <w:rsid w:val="005477C7"/>
    <w:rsid w:val="00550393"/>
    <w:rsid w:val="0055439D"/>
    <w:rsid w:val="00581041"/>
    <w:rsid w:val="005812BA"/>
    <w:rsid w:val="00581F59"/>
    <w:rsid w:val="005853C3"/>
    <w:rsid w:val="00586686"/>
    <w:rsid w:val="005A0CFC"/>
    <w:rsid w:val="005A5610"/>
    <w:rsid w:val="005A6FFE"/>
    <w:rsid w:val="005B3B14"/>
    <w:rsid w:val="005C02A7"/>
    <w:rsid w:val="005C1C6E"/>
    <w:rsid w:val="005C23C5"/>
    <w:rsid w:val="005C3CC8"/>
    <w:rsid w:val="005D3C5B"/>
    <w:rsid w:val="005D6E45"/>
    <w:rsid w:val="005F14F8"/>
    <w:rsid w:val="005F4FB7"/>
    <w:rsid w:val="005F5B3F"/>
    <w:rsid w:val="005F637C"/>
    <w:rsid w:val="00603605"/>
    <w:rsid w:val="00622186"/>
    <w:rsid w:val="00636030"/>
    <w:rsid w:val="0063785D"/>
    <w:rsid w:val="00642631"/>
    <w:rsid w:val="00646304"/>
    <w:rsid w:val="00650D8A"/>
    <w:rsid w:val="00662C43"/>
    <w:rsid w:val="006705A1"/>
    <w:rsid w:val="00671390"/>
    <w:rsid w:val="00673326"/>
    <w:rsid w:val="0067515D"/>
    <w:rsid w:val="00675944"/>
    <w:rsid w:val="00681CEA"/>
    <w:rsid w:val="00684941"/>
    <w:rsid w:val="006874C2"/>
    <w:rsid w:val="006929AD"/>
    <w:rsid w:val="0069423F"/>
    <w:rsid w:val="0069612C"/>
    <w:rsid w:val="006A4554"/>
    <w:rsid w:val="006A58B5"/>
    <w:rsid w:val="006B01C6"/>
    <w:rsid w:val="006C05DD"/>
    <w:rsid w:val="006C0C5E"/>
    <w:rsid w:val="006C7D65"/>
    <w:rsid w:val="006D171E"/>
    <w:rsid w:val="006D1F41"/>
    <w:rsid w:val="006D5419"/>
    <w:rsid w:val="006E21EC"/>
    <w:rsid w:val="006E4315"/>
    <w:rsid w:val="006E4D93"/>
    <w:rsid w:val="006F38F9"/>
    <w:rsid w:val="0070654E"/>
    <w:rsid w:val="00713702"/>
    <w:rsid w:val="007152F7"/>
    <w:rsid w:val="00723C0A"/>
    <w:rsid w:val="007316E2"/>
    <w:rsid w:val="0073327E"/>
    <w:rsid w:val="00733E7F"/>
    <w:rsid w:val="007350D9"/>
    <w:rsid w:val="00736A19"/>
    <w:rsid w:val="00745107"/>
    <w:rsid w:val="00756912"/>
    <w:rsid w:val="007579E0"/>
    <w:rsid w:val="0076059B"/>
    <w:rsid w:val="00760CA4"/>
    <w:rsid w:val="007616F9"/>
    <w:rsid w:val="0078213E"/>
    <w:rsid w:val="007962BE"/>
    <w:rsid w:val="00797B14"/>
    <w:rsid w:val="007A22A7"/>
    <w:rsid w:val="007A4CAB"/>
    <w:rsid w:val="007A7150"/>
    <w:rsid w:val="007B2A22"/>
    <w:rsid w:val="007C2E51"/>
    <w:rsid w:val="007C564E"/>
    <w:rsid w:val="007C6D1B"/>
    <w:rsid w:val="007C726B"/>
    <w:rsid w:val="007D4209"/>
    <w:rsid w:val="007D4390"/>
    <w:rsid w:val="007E4E97"/>
    <w:rsid w:val="007F2472"/>
    <w:rsid w:val="007F52AF"/>
    <w:rsid w:val="007F7462"/>
    <w:rsid w:val="008030D0"/>
    <w:rsid w:val="0080431D"/>
    <w:rsid w:val="0080596D"/>
    <w:rsid w:val="00805A77"/>
    <w:rsid w:val="00807327"/>
    <w:rsid w:val="0081000F"/>
    <w:rsid w:val="00813F56"/>
    <w:rsid w:val="00821B55"/>
    <w:rsid w:val="00822F85"/>
    <w:rsid w:val="00832C90"/>
    <w:rsid w:val="00837293"/>
    <w:rsid w:val="00841419"/>
    <w:rsid w:val="00841440"/>
    <w:rsid w:val="00842C71"/>
    <w:rsid w:val="008461D8"/>
    <w:rsid w:val="008501D7"/>
    <w:rsid w:val="0085365D"/>
    <w:rsid w:val="0085554A"/>
    <w:rsid w:val="0085717C"/>
    <w:rsid w:val="00882EE2"/>
    <w:rsid w:val="00883D1E"/>
    <w:rsid w:val="008963DF"/>
    <w:rsid w:val="008B2EA2"/>
    <w:rsid w:val="008D2D0F"/>
    <w:rsid w:val="008D4D8A"/>
    <w:rsid w:val="008D69E6"/>
    <w:rsid w:val="008E38CC"/>
    <w:rsid w:val="008E5A4B"/>
    <w:rsid w:val="008F226A"/>
    <w:rsid w:val="008F373C"/>
    <w:rsid w:val="008F7439"/>
    <w:rsid w:val="008F75E8"/>
    <w:rsid w:val="00911515"/>
    <w:rsid w:val="00911D01"/>
    <w:rsid w:val="00914546"/>
    <w:rsid w:val="009235EF"/>
    <w:rsid w:val="009302E4"/>
    <w:rsid w:val="00932A19"/>
    <w:rsid w:val="009334D8"/>
    <w:rsid w:val="009363E4"/>
    <w:rsid w:val="00940F38"/>
    <w:rsid w:val="00944DE7"/>
    <w:rsid w:val="0095388C"/>
    <w:rsid w:val="0096290E"/>
    <w:rsid w:val="00962CE7"/>
    <w:rsid w:val="00967C33"/>
    <w:rsid w:val="009937EE"/>
    <w:rsid w:val="0099475D"/>
    <w:rsid w:val="009963FE"/>
    <w:rsid w:val="009A219F"/>
    <w:rsid w:val="009B4AC4"/>
    <w:rsid w:val="009C27F5"/>
    <w:rsid w:val="009C3791"/>
    <w:rsid w:val="009C4E72"/>
    <w:rsid w:val="009D348C"/>
    <w:rsid w:val="009D45C6"/>
    <w:rsid w:val="009D7978"/>
    <w:rsid w:val="009E572C"/>
    <w:rsid w:val="009F0707"/>
    <w:rsid w:val="009F3587"/>
    <w:rsid w:val="00A07067"/>
    <w:rsid w:val="00A07C19"/>
    <w:rsid w:val="00A10F80"/>
    <w:rsid w:val="00A111EC"/>
    <w:rsid w:val="00A14096"/>
    <w:rsid w:val="00A16836"/>
    <w:rsid w:val="00A16947"/>
    <w:rsid w:val="00A22D15"/>
    <w:rsid w:val="00A24980"/>
    <w:rsid w:val="00A3060F"/>
    <w:rsid w:val="00A41D85"/>
    <w:rsid w:val="00A41FFB"/>
    <w:rsid w:val="00A431FD"/>
    <w:rsid w:val="00A46396"/>
    <w:rsid w:val="00A553EE"/>
    <w:rsid w:val="00A56A0F"/>
    <w:rsid w:val="00A56FB7"/>
    <w:rsid w:val="00A61926"/>
    <w:rsid w:val="00A62408"/>
    <w:rsid w:val="00A67F9E"/>
    <w:rsid w:val="00A70CA4"/>
    <w:rsid w:val="00A775BC"/>
    <w:rsid w:val="00A80AE0"/>
    <w:rsid w:val="00A825AE"/>
    <w:rsid w:val="00A82786"/>
    <w:rsid w:val="00A83C42"/>
    <w:rsid w:val="00A84CF1"/>
    <w:rsid w:val="00A87DDA"/>
    <w:rsid w:val="00A9339F"/>
    <w:rsid w:val="00A95622"/>
    <w:rsid w:val="00AC2734"/>
    <w:rsid w:val="00AC4EFE"/>
    <w:rsid w:val="00AD6554"/>
    <w:rsid w:val="00AE4501"/>
    <w:rsid w:val="00AE5649"/>
    <w:rsid w:val="00B04823"/>
    <w:rsid w:val="00B12B53"/>
    <w:rsid w:val="00B12BEE"/>
    <w:rsid w:val="00B15A56"/>
    <w:rsid w:val="00B20B7C"/>
    <w:rsid w:val="00B25379"/>
    <w:rsid w:val="00B31355"/>
    <w:rsid w:val="00B31B04"/>
    <w:rsid w:val="00B31DE2"/>
    <w:rsid w:val="00B42F63"/>
    <w:rsid w:val="00B4402C"/>
    <w:rsid w:val="00B46450"/>
    <w:rsid w:val="00B51F7E"/>
    <w:rsid w:val="00B5215A"/>
    <w:rsid w:val="00B548D4"/>
    <w:rsid w:val="00B5689E"/>
    <w:rsid w:val="00B626F7"/>
    <w:rsid w:val="00B8428E"/>
    <w:rsid w:val="00B937F0"/>
    <w:rsid w:val="00B96411"/>
    <w:rsid w:val="00BA30A9"/>
    <w:rsid w:val="00BA402A"/>
    <w:rsid w:val="00BA62BE"/>
    <w:rsid w:val="00BA730A"/>
    <w:rsid w:val="00BB1529"/>
    <w:rsid w:val="00BB60C4"/>
    <w:rsid w:val="00BC0CF3"/>
    <w:rsid w:val="00BC1B04"/>
    <w:rsid w:val="00BC4567"/>
    <w:rsid w:val="00BC6697"/>
    <w:rsid w:val="00BD4757"/>
    <w:rsid w:val="00BF32AD"/>
    <w:rsid w:val="00BF4F32"/>
    <w:rsid w:val="00C06B89"/>
    <w:rsid w:val="00C07186"/>
    <w:rsid w:val="00C311D8"/>
    <w:rsid w:val="00C422D1"/>
    <w:rsid w:val="00C4680F"/>
    <w:rsid w:val="00C5232D"/>
    <w:rsid w:val="00C60CE5"/>
    <w:rsid w:val="00C616A6"/>
    <w:rsid w:val="00C63DC2"/>
    <w:rsid w:val="00C7518F"/>
    <w:rsid w:val="00C81E52"/>
    <w:rsid w:val="00C83F00"/>
    <w:rsid w:val="00C860E4"/>
    <w:rsid w:val="00C94476"/>
    <w:rsid w:val="00C967E2"/>
    <w:rsid w:val="00CA3A09"/>
    <w:rsid w:val="00CA6121"/>
    <w:rsid w:val="00CA73FE"/>
    <w:rsid w:val="00CA7F6F"/>
    <w:rsid w:val="00CB0898"/>
    <w:rsid w:val="00CB7126"/>
    <w:rsid w:val="00CB7495"/>
    <w:rsid w:val="00CC4EDE"/>
    <w:rsid w:val="00CC642C"/>
    <w:rsid w:val="00CC7E7A"/>
    <w:rsid w:val="00CE1FCA"/>
    <w:rsid w:val="00CE6694"/>
    <w:rsid w:val="00CF1291"/>
    <w:rsid w:val="00CF7CBB"/>
    <w:rsid w:val="00D02665"/>
    <w:rsid w:val="00D038AB"/>
    <w:rsid w:val="00D109E7"/>
    <w:rsid w:val="00D150A8"/>
    <w:rsid w:val="00D221FE"/>
    <w:rsid w:val="00D30A87"/>
    <w:rsid w:val="00D30D50"/>
    <w:rsid w:val="00D31558"/>
    <w:rsid w:val="00D4014C"/>
    <w:rsid w:val="00D512FF"/>
    <w:rsid w:val="00D522D9"/>
    <w:rsid w:val="00D5515A"/>
    <w:rsid w:val="00D577FB"/>
    <w:rsid w:val="00D64FFF"/>
    <w:rsid w:val="00D7546E"/>
    <w:rsid w:val="00D840D1"/>
    <w:rsid w:val="00D843C3"/>
    <w:rsid w:val="00D84CEE"/>
    <w:rsid w:val="00D85B08"/>
    <w:rsid w:val="00D96BAF"/>
    <w:rsid w:val="00DA32A8"/>
    <w:rsid w:val="00DB3B6C"/>
    <w:rsid w:val="00DB4DEE"/>
    <w:rsid w:val="00DB509E"/>
    <w:rsid w:val="00DD40D1"/>
    <w:rsid w:val="00DE4167"/>
    <w:rsid w:val="00DE45E4"/>
    <w:rsid w:val="00DE4EFD"/>
    <w:rsid w:val="00DF0927"/>
    <w:rsid w:val="00E013EA"/>
    <w:rsid w:val="00E01729"/>
    <w:rsid w:val="00E06603"/>
    <w:rsid w:val="00E102FA"/>
    <w:rsid w:val="00E11F10"/>
    <w:rsid w:val="00E156D7"/>
    <w:rsid w:val="00E23BC5"/>
    <w:rsid w:val="00E24B62"/>
    <w:rsid w:val="00E25018"/>
    <w:rsid w:val="00E25CF7"/>
    <w:rsid w:val="00E26ED2"/>
    <w:rsid w:val="00E27A40"/>
    <w:rsid w:val="00E31E0C"/>
    <w:rsid w:val="00E3531D"/>
    <w:rsid w:val="00E357BA"/>
    <w:rsid w:val="00E427DC"/>
    <w:rsid w:val="00E53E60"/>
    <w:rsid w:val="00E548CE"/>
    <w:rsid w:val="00E624F7"/>
    <w:rsid w:val="00E73550"/>
    <w:rsid w:val="00E74858"/>
    <w:rsid w:val="00E75930"/>
    <w:rsid w:val="00E817C3"/>
    <w:rsid w:val="00E86787"/>
    <w:rsid w:val="00E925FB"/>
    <w:rsid w:val="00E92ABF"/>
    <w:rsid w:val="00E948B5"/>
    <w:rsid w:val="00E958E3"/>
    <w:rsid w:val="00E95EF3"/>
    <w:rsid w:val="00E97B2F"/>
    <w:rsid w:val="00EA210C"/>
    <w:rsid w:val="00EC123C"/>
    <w:rsid w:val="00EC43C5"/>
    <w:rsid w:val="00ED0264"/>
    <w:rsid w:val="00ED07F1"/>
    <w:rsid w:val="00ED1152"/>
    <w:rsid w:val="00ED5E2E"/>
    <w:rsid w:val="00EE5783"/>
    <w:rsid w:val="00EF4D66"/>
    <w:rsid w:val="00EF6D77"/>
    <w:rsid w:val="00F05A61"/>
    <w:rsid w:val="00F11CEB"/>
    <w:rsid w:val="00F11DE3"/>
    <w:rsid w:val="00F12F4B"/>
    <w:rsid w:val="00F35D69"/>
    <w:rsid w:val="00F4135A"/>
    <w:rsid w:val="00F5131F"/>
    <w:rsid w:val="00F55465"/>
    <w:rsid w:val="00F71FF5"/>
    <w:rsid w:val="00F73EC5"/>
    <w:rsid w:val="00F742B1"/>
    <w:rsid w:val="00F879CA"/>
    <w:rsid w:val="00F87C9E"/>
    <w:rsid w:val="00F924B7"/>
    <w:rsid w:val="00F96769"/>
    <w:rsid w:val="00FA1B04"/>
    <w:rsid w:val="00FA209C"/>
    <w:rsid w:val="00FA3B85"/>
    <w:rsid w:val="00FC2520"/>
    <w:rsid w:val="00FC3B54"/>
    <w:rsid w:val="00FD1FF5"/>
    <w:rsid w:val="00FD3A12"/>
    <w:rsid w:val="00FE094E"/>
    <w:rsid w:val="00FE0F34"/>
    <w:rsid w:val="00FE10B7"/>
    <w:rsid w:val="00FE704D"/>
    <w:rsid w:val="00FF0A31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B514B"/>
  <w14:defaultImageDpi w14:val="32767"/>
  <w15:chartTrackingRefBased/>
  <w15:docId w15:val="{880098B4-DB7C-3C46-9E13-F65F61171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sid w:val="006E21EC"/>
    <w:rPr>
      <w:rFonts w:ascii="Times New Roman" w:eastAsia="Times New Roman" w:hAnsi="Times New Roman" w:cs="Times New Roman"/>
      <w:lang w:eastAsia="de-DE"/>
    </w:rPr>
  </w:style>
  <w:style w:type="paragraph" w:styleId="Kop1">
    <w:name w:val="heading 1"/>
    <w:basedOn w:val="Standaard"/>
    <w:next w:val="Standaard"/>
    <w:link w:val="Kop1Char"/>
    <w:uiPriority w:val="9"/>
    <w:qFormat/>
    <w:rsid w:val="006E21EC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E21EC"/>
    <w:rPr>
      <w:rFonts w:ascii="Arial" w:eastAsia="Arial" w:hAnsi="Arial" w:cs="Arial"/>
      <w:sz w:val="40"/>
      <w:szCs w:val="40"/>
      <w:lang w:val="en" w:eastAsia="de-DE"/>
    </w:rPr>
  </w:style>
  <w:style w:type="paragraph" w:styleId="Bijschrift">
    <w:name w:val="caption"/>
    <w:basedOn w:val="Standaard"/>
    <w:next w:val="Standaard"/>
    <w:uiPriority w:val="35"/>
    <w:unhideWhenUsed/>
    <w:qFormat/>
    <w:rsid w:val="006E21EC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e">
    <w:name w:val="Revision"/>
    <w:hidden/>
    <w:uiPriority w:val="99"/>
    <w:semiHidden/>
    <w:rsid w:val="00A24980"/>
    <w:rPr>
      <w:rFonts w:ascii="Times New Roman" w:eastAsia="Times New Roman" w:hAnsi="Times New Roman" w:cs="Times New Roman"/>
      <w:lang w:eastAsia="de-DE"/>
    </w:rPr>
  </w:style>
  <w:style w:type="table" w:styleId="Rastertabel1licht">
    <w:name w:val="Grid Table 1 Light"/>
    <w:basedOn w:val="Standaardtabel"/>
    <w:uiPriority w:val="46"/>
    <w:rsid w:val="00AD6554"/>
    <w:rPr>
      <w:rFonts w:ascii="Arial" w:eastAsia="Arial" w:hAnsi="Arial" w:cs="Arial"/>
      <w:sz w:val="22"/>
      <w:szCs w:val="22"/>
      <w:lang w:val="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CCEFE65-63B1-6E42-9C44-61E7D56A99FC}">
  <we:reference id="wa200000368" version="1.0.0.0" store="de-DE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682</Characters>
  <Application>Microsoft Office Word</Application>
  <DocSecurity>0</DocSecurity>
  <Lines>5</Lines>
  <Paragraphs>1</Paragraphs>
  <ScaleCrop>false</ScaleCrop>
  <Company/>
  <LinksUpToDate>false</LinksUpToDate>
  <CharactersWithSpaces>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a Arjune</dc:creator>
  <cp:keywords/>
  <dc:description/>
  <cp:lastModifiedBy>Caroline Vinck - ERA</cp:lastModifiedBy>
  <cp:revision>3</cp:revision>
  <dcterms:created xsi:type="dcterms:W3CDTF">2023-10-12T13:23:00Z</dcterms:created>
  <dcterms:modified xsi:type="dcterms:W3CDTF">2023-10-12T13:23:00Z</dcterms:modified>
</cp:coreProperties>
</file>